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13E" w:rsidRPr="002A4A2C" w:rsidRDefault="00E5313E">
      <w:pPr>
        <w:rPr>
          <w:rFonts w:ascii="Cambria" w:hAnsi="Cambria" w:cs="Arial"/>
          <w:b/>
        </w:rPr>
      </w:pPr>
      <w:r w:rsidRPr="002A4A2C">
        <w:rPr>
          <w:rFonts w:ascii="Cambria" w:hAnsi="Cambria" w:cs="Arial"/>
          <w:b/>
        </w:rPr>
        <w:t xml:space="preserve">Study </w:t>
      </w:r>
      <w:proofErr w:type="spellStart"/>
      <w:r w:rsidRPr="002A4A2C">
        <w:rPr>
          <w:rFonts w:ascii="Cambria" w:hAnsi="Cambria" w:cs="Arial"/>
          <w:b/>
        </w:rPr>
        <w:t>characteristics</w:t>
      </w:r>
      <w:proofErr w:type="spellEnd"/>
    </w:p>
    <w:tbl>
      <w:tblPr>
        <w:tblW w:w="1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5"/>
        <w:gridCol w:w="1252"/>
        <w:gridCol w:w="2694"/>
        <w:gridCol w:w="2835"/>
        <w:gridCol w:w="1417"/>
        <w:gridCol w:w="3402"/>
        <w:gridCol w:w="1276"/>
      </w:tblGrid>
      <w:tr w:rsidR="00E5313E" w:rsidRPr="002A4A2C" w:rsidTr="00C6025C">
        <w:trPr>
          <w:trHeight w:val="945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  <w:t xml:space="preserve">Study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  <w:t>Treatment condi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  <w:t>Measurement of primary outcomes / secondary 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  <w:t>N of sessions / duration (post, follow-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val="en-US" w:eastAsia="de-DE"/>
              </w:rPr>
              <w:t>Sample size: Intervention group (randomization / post / FU) // waitlist control (randomization / post / FU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2A4A2C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eastAsia="de-DE"/>
              </w:rPr>
              <w:t>Dropout rate IG /</w:t>
            </w:r>
            <w:r w:rsidR="00E5313E" w:rsidRPr="002A4A2C">
              <w:rPr>
                <w:rFonts w:ascii="Cambria" w:eastAsia="Times New Roman" w:hAnsi="Cambria" w:cs="Arial"/>
                <w:bCs/>
                <w:color w:val="000000"/>
                <w:sz w:val="18"/>
                <w:szCs w:val="18"/>
                <w:lang w:eastAsia="de-DE"/>
              </w:rPr>
              <w:t xml:space="preserve"> CG </w:t>
            </w:r>
          </w:p>
        </w:tc>
      </w:tr>
      <w:tr w:rsidR="00E5313E" w:rsidRPr="002A4A2C" w:rsidTr="00C6025C">
        <w:trPr>
          <w:trHeight w:val="2203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Brodbeck</w:t>
            </w:r>
            <w:proofErr w:type="spellEnd"/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et al. 2019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4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Grief, depression, psychopathological distress (primary outcomes); embitterment, loneliness, life satisfaction (secondary outcome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TRIG-D (grief), BDI-II (depression), BSI (general psychopathological distress); Short version of Embitterment Scale (embitterment), De Jong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Gierveld</w:t>
            </w:r>
            <w:proofErr w:type="spellEnd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 Short Scale for Emotional and Social Loneliness (loneliness), SWLS (life satisfactio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sessions</w:t>
            </w:r>
            <w:proofErr w:type="spellEnd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, 12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week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12 // 1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sz w:val="18"/>
                <w:szCs w:val="18"/>
                <w:lang w:val="en-US" w:eastAsia="de-DE"/>
              </w:rPr>
              <w:t>12.0%</w:t>
            </w:r>
          </w:p>
        </w:tc>
      </w:tr>
      <w:tr w:rsidR="00E5313E" w:rsidRPr="002A4A2C" w:rsidTr="00C6025C">
        <w:trPr>
          <w:trHeight w:val="154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ominick et al. 2010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38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Attitude, self-efficacy, state anxie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Self-constructed items (n=19 addressing attitude, n = 3 assessing self-efficacy), 6-point Likert-scale, </w:t>
            </w:r>
            <w:r w:rsidRPr="002A4A2C">
              <w:rPr>
                <w:rFonts w:ascii="Cambria" w:eastAsia="Times New Roman" w:hAnsi="Cambria" w:cs="Arial"/>
                <w:color w:val="231F20"/>
                <w:sz w:val="18"/>
                <w:szCs w:val="18"/>
                <w:lang w:val="en-US" w:eastAsia="de-DE"/>
              </w:rPr>
              <w:t>1 (“Strongly Disagree”) - 6 (“Strongly Agree”)</w:t>
            </w: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; STAI (anxiet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2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33 // 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E5313E" w:rsidRPr="002A4A2C" w:rsidTr="00C6025C">
        <w:trPr>
          <w:trHeight w:val="1406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isma et al. 2015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35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Complicated grief, grief rumination, depression, anxiety, posttraumatic stress, depressive rumin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ICG-R (complicated grief); PSS (PTSD); HADS (depressive symptoms, anxiety); UGRS (grief rumination); RRS (depressive ruminatio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6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assignments</w:t>
            </w:r>
            <w:proofErr w:type="spellEnd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; 6-8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weeks</w:t>
            </w:r>
            <w:proofErr w:type="spellEnd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, 3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EX: 18 / 15 / 12 // BA:17 / 11 / 11 // 12 / 10 / 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EX: 6 (33.3); BA: 10 (58.8) // 2 (16.7)</w:t>
            </w:r>
          </w:p>
        </w:tc>
      </w:tr>
      <w:tr w:rsidR="00E5313E" w:rsidRPr="00DD13BD" w:rsidTr="00C6025C">
        <w:trPr>
          <w:trHeight w:val="1842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Van der </w:t>
            </w:r>
            <w:proofErr w:type="spellStart"/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Houwen</w:t>
            </w:r>
            <w:proofErr w:type="spellEnd"/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et al. 2010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[39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Grief reactions, depressive symptoms, positive mood, emotional lonelines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9 items based on criteria for complicated grief proposed for DSM-V (grief reactions); CES-D (depressive symptoms); PANAS (positive mood); 2 items based on </w:t>
            </w:r>
            <w:sdt>
              <w:sdtPr>
                <w:rPr>
                  <w:rFonts w:ascii="Cambria" w:eastAsia="Times New Roman" w:hAnsi="Cambria" w:cs="Arial"/>
                  <w:color w:val="000000"/>
                  <w:sz w:val="18"/>
                  <w:szCs w:val="18"/>
                  <w:lang w:val="en-US" w:eastAsia="de-DE"/>
                </w:rPr>
                <w:alias w:val="Don't edit this field"/>
                <w:tag w:val="CitaviPlaceholder#bb29c4f4-3080-4f78-9d6a-99ba38a44abe"/>
                <w:id w:val="193360086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eastAsia="Times New Roman" w:hAnsi="Cambria" w:cs="Arial"/>
                    <w:color w:val="000000"/>
                    <w:sz w:val="18"/>
                    <w:szCs w:val="18"/>
                    <w:lang w:val="en-US" w:eastAsia="de-DE"/>
                  </w:rPr>
                  <w:fldChar w:fldCharType="begin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18"/>
                    <w:szCs w:val="18"/>
                    <w:lang w:val="en-US" w:eastAsia="de-DE"/>
                  </w:rPr>
                  <w:instrText>ADDIN CitaviPlaceholder{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}</w:instrTex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18"/>
                    <w:szCs w:val="18"/>
                    <w:lang w:val="en-US" w:eastAsia="de-DE"/>
                  </w:rPr>
                  <w:fldChar w:fldCharType="separate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18"/>
                    <w:szCs w:val="18"/>
                    <w:lang w:val="en-US" w:eastAsia="de-DE"/>
                  </w:rPr>
                  <w:t>[43]</w: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18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 (emotional lonelines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5 assignments / 3 months, 6 month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460 / 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59% // 27%</w:t>
            </w:r>
          </w:p>
        </w:tc>
      </w:tr>
      <w:tr w:rsidR="00E5313E" w:rsidRPr="00DD13BD" w:rsidTr="00C6025C">
        <w:trPr>
          <w:trHeight w:val="1403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>Litz et al. 2014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40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Prolonged grief (primary outcome); depressive symptoms, arousal and anxiety symptoms, posttraumatic stress symptoms, alcohol- and drug abu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PG-13 (prolonged grief); BDI-II (depressive symptoms), BAI (arousal and anxiety), PCL-C (posttraumatic stress), AUDIT (alcohol- and drug abu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18 sessions, 6 weeks, 3 months FU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41 / 32 / 31 / 31 // 43 / 42 / 35 / 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sz w:val="18"/>
                <w:szCs w:val="18"/>
                <w:lang w:val="en-US" w:eastAsia="de-DE"/>
              </w:rPr>
              <w:t>22.0 % // 2.3%</w:t>
            </w:r>
          </w:p>
        </w:tc>
      </w:tr>
      <w:tr w:rsidR="00E5313E" w:rsidRPr="00DD13BD" w:rsidTr="00C6025C">
        <w:trPr>
          <w:trHeight w:val="973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Kersting et al. 2011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34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Posttraumatic stress, grief, depression, general psychopathology, anxiety, somatiz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IES (traumatic stress), ICG (grief), BSI (general psychopathology, depressio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10 assignments, 5 weeks, 3 months FU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45 // 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26.67 % //21.21%</w:t>
            </w:r>
          </w:p>
        </w:tc>
      </w:tr>
      <w:tr w:rsidR="00E5313E" w:rsidRPr="00DD13BD" w:rsidTr="00C6025C">
        <w:trPr>
          <w:trHeight w:val="942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Kersting 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t</w:t>
            </w: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al. 2013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33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PTSD, prolonged grief, general psychopathology (depression, anxiety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IES (traumatic stress), ICG (grief), BSI (general psychopathology, depressio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10 assignments, 5 weeks, 3 months FU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115 / 99 / 85 / 45; 113 / 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13.91% // 11.5%</w:t>
            </w:r>
          </w:p>
        </w:tc>
      </w:tr>
      <w:tr w:rsidR="00E5313E" w:rsidRPr="00DD13BD" w:rsidTr="00C6025C">
        <w:trPr>
          <w:trHeight w:val="1254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Wagner et al. 2006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36</w:t>
            </w:r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intrusion, avoidance, failure to adapt; depression, anxiety, general mental / physical heal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IES (intrusion, avoidance), symptom list for complicated grief (failure to adapt), BSI (depression, anxiety), SF-12 (general mental / physical health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5 week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29 / 26 / 25; 26 / 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10.3% // 3,8%</w:t>
            </w:r>
          </w:p>
        </w:tc>
      </w:tr>
      <w:tr w:rsidR="00E5313E" w:rsidRPr="002A4A2C" w:rsidTr="00C6025C">
        <w:trPr>
          <w:trHeight w:val="1275"/>
        </w:trPr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Wagner &amp; </w:t>
            </w:r>
            <w:proofErr w:type="spellStart"/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aercker</w:t>
            </w:r>
            <w:proofErr w:type="spellEnd"/>
            <w:r w:rsidRPr="002A4A2C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007</w:t>
            </w:r>
            <w:r w:rsidR="00DD13BD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[37</w:t>
            </w:r>
            <w:bookmarkStart w:id="0" w:name="_GoBack"/>
            <w:bookmarkEnd w:id="0"/>
            <w:r w:rsidR="00316D4B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Exposure / waitlist 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intrusion, avoidance, failure to adapt; depression, anxiety, general mental / physic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 xml:space="preserve">IES (intrusion, avoidance), symptom list for complicated grief (failure to adapt), BSI (depression, anxiety), SF-12 (general mental / physical health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3 </w:t>
            </w:r>
            <w:proofErr w:type="spellStart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months</w:t>
            </w:r>
            <w:proofErr w:type="spellEnd"/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 xml:space="preserve"> F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val="en-US" w:eastAsia="de-DE"/>
              </w:rPr>
              <w:t>26 / 22; 25 (CG did not receive FU assessm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5313E" w:rsidRPr="002A4A2C" w:rsidRDefault="00E5313E" w:rsidP="00C6025C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de-DE"/>
              </w:rPr>
              <w:t>15.4%</w:t>
            </w:r>
          </w:p>
        </w:tc>
      </w:tr>
      <w:tr w:rsidR="00E5313E" w:rsidRPr="002A4A2C" w:rsidTr="00C6025C">
        <w:trPr>
          <w:trHeight w:val="1275"/>
        </w:trPr>
        <w:tc>
          <w:tcPr>
            <w:tcW w:w="1502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313E" w:rsidRPr="002A4A2C" w:rsidRDefault="00E5313E" w:rsidP="00C602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A4A2C">
              <w:rPr>
                <w:rFonts w:ascii="Cambria" w:eastAsia="Times New Roman" w:hAnsi="Cambria" w:cs="Arial"/>
                <w:color w:val="000000"/>
                <w:sz w:val="20"/>
                <w:szCs w:val="18"/>
                <w:lang w:val="en-US" w:eastAsia="de-DE"/>
              </w:rPr>
              <w:t xml:space="preserve">AUDIT: </w:t>
            </w:r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Alcohol Use Disorder Identification Test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2f00b9d0-402e-443b-b381-bc0f0512766e"/>
                <w:id w:val="1755714669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44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BA: behavioral activation; </w:t>
            </w:r>
            <w:r w:rsidRPr="002A4A2C">
              <w:rPr>
                <w:rFonts w:ascii="Cambria" w:eastAsia="Times New Roman" w:hAnsi="Cambria" w:cs="Arial"/>
                <w:color w:val="000000"/>
                <w:sz w:val="20"/>
                <w:szCs w:val="18"/>
                <w:lang w:val="en-US" w:eastAsia="de-DE"/>
              </w:rPr>
              <w:t xml:space="preserve">BAI: Beck Anxiety Inventory </w:t>
            </w:r>
            <w:sdt>
              <w:sdtPr>
                <w:rPr>
                  <w:rFonts w:ascii="Cambria" w:eastAsia="Times New Roman" w:hAnsi="Cambria" w:cs="Arial"/>
                  <w:color w:val="000000"/>
                  <w:sz w:val="20"/>
                  <w:szCs w:val="18"/>
                  <w:lang w:val="en-US" w:eastAsia="de-DE"/>
                </w:rPr>
                <w:alias w:val="Don't edit this field"/>
                <w:tag w:val="CitaviPlaceholder#2c3a65c2-a7f2-4142-86db-69992ef9dbb7"/>
                <w:id w:val="410122758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begin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instrText>ADDIN CitaviPlaceholder{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}</w:instrTex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separate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t>[45]</w: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2A4A2C">
              <w:rPr>
                <w:rFonts w:ascii="Cambria" w:eastAsia="Times New Roman" w:hAnsi="Cambria" w:cs="Arial"/>
                <w:color w:val="000000"/>
                <w:sz w:val="20"/>
                <w:szCs w:val="18"/>
                <w:lang w:val="en-US" w:eastAsia="de-DE"/>
              </w:rPr>
              <w:t xml:space="preserve">; BDI-II: Beck Depression Inventory II </w:t>
            </w:r>
            <w:sdt>
              <w:sdtPr>
                <w:rPr>
                  <w:rFonts w:ascii="Cambria" w:eastAsia="Times New Roman" w:hAnsi="Cambria" w:cs="Arial"/>
                  <w:color w:val="000000"/>
                  <w:sz w:val="20"/>
                  <w:szCs w:val="18"/>
                  <w:lang w:val="en-US" w:eastAsia="de-DE"/>
                </w:rPr>
                <w:alias w:val="Don't edit this field"/>
                <w:tag w:val="CitaviPlaceholder#513c9845-fc7e-46e6-ac47-591aca091d61"/>
                <w:id w:val="1482727386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begin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instrText>ADDIN CitaviPlaceholder{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}</w:instrTex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separate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t>[46]</w: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2A4A2C">
              <w:rPr>
                <w:rFonts w:ascii="Cambria" w:eastAsia="Times New Roman" w:hAnsi="Cambria" w:cs="Arial"/>
                <w:color w:val="000000"/>
                <w:sz w:val="20"/>
                <w:szCs w:val="18"/>
                <w:lang w:val="en-US" w:eastAsia="de-DE"/>
              </w:rPr>
              <w:t xml:space="preserve">; BSI: Brief Symptom Inventory </w:t>
            </w:r>
            <w:sdt>
              <w:sdtPr>
                <w:rPr>
                  <w:rFonts w:ascii="Cambria" w:eastAsia="Times New Roman" w:hAnsi="Cambria" w:cs="Arial"/>
                  <w:color w:val="000000"/>
                  <w:sz w:val="20"/>
                  <w:szCs w:val="18"/>
                  <w:lang w:val="en-US" w:eastAsia="de-DE"/>
                </w:rPr>
                <w:alias w:val="Don't edit this field"/>
                <w:tag w:val="CitaviPlaceholder#d4fe9221-cbdd-45e5-9b2a-5a86b8c99401"/>
                <w:id w:val="874422530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begin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instrText>ADDIN CitaviPlaceholder{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}</w:instrTex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separate"/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t>[47]</w:t>
                </w:r>
                <w:r w:rsidRPr="002A4A2C">
                  <w:rPr>
                    <w:rFonts w:ascii="Cambria" w:eastAsia="Times New Roman" w:hAnsi="Cambria" w:cs="Arial"/>
                    <w:color w:val="000000"/>
                    <w:sz w:val="20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Pr="002A4A2C">
              <w:rPr>
                <w:rFonts w:ascii="Cambria" w:eastAsia="Times New Roman" w:hAnsi="Cambria" w:cs="Arial"/>
                <w:color w:val="000000"/>
                <w:sz w:val="20"/>
                <w:szCs w:val="18"/>
                <w:lang w:val="en-US" w:eastAsia="de-DE"/>
              </w:rPr>
              <w:t xml:space="preserve">; </w:t>
            </w:r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CES-D: Center for Epidemiological Studies-Depression Scale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91554983-dfab-475d-8038-03cc4c2edd0f"/>
                <w:id w:val="1118263728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48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CG: Control group; DSM: Diagnostic and Statistical Manual of Mental Disorders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df7859c5-5007-4318-8536-001339d2c518"/>
                <w:id w:val="-1680957636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49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>; EX: exposure; FU: Follow-Up; HADS: Hospital Anxiety and Depression Scale;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5e732b16-6d62-4aa6-bb8e-166bfcc49b74"/>
                <w:id w:val="-1852094820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0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 ICG: Inventory of Complicated Grief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52530516-9a50-4e96-ae59-f86896511a2a"/>
                <w:id w:val="-750572630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1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014211d5-7c2e-4796-85f0-db23d44f866e"/>
                <w:id w:val="708925300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YxMzwvbj5cclxuICA8aW4+dHJ1ZTwvaW4+XHJcbiAgPG9zPjYxMzwvb3M+XHJcbiAgPHBzPjYxMzwvcHM+XHJcbjwvc3A+XHJcbjxlcD5cclxuICA8bj42NDU8L24+XHJcbiAgPGluPnRydWU8L2luPlxyXG4gIDxvcz42NDU8L29zPlxyXG4gIDxwcz42NDU8L3BzPlxyXG48L2VwPlxyXG48b3M+NjEzLTY0NTwvb3M+IiwiUGFnZVJhbmdlTnVtYmVyIjo2MTMsIlBhZ2VSYW5nZU51bWJlcmluZ1R5cGUiOiJQYWdlIiwiUGFnZVJhbmdlTnVtZXJhbFN5c3RlbSI6IkFyYWJpYyIsIlBhcmVudFJlZmVyZW5jZSI6eyIkaWQiOiI3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2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 xml:space="preserve"> (ICG-R)</w:t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IES: Impact of Events Scale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7634f4b0-3e8e-4baf-83f6-1c869d48732b"/>
                <w:id w:val="1227263521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3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IG: intervention group; PANAS: Positive Affect Negative Affect Schedule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d00953dc-f625-477f-b39e-48ba5b8f08c5"/>
                <w:id w:val="299658726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4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PCL-C: PTSD-Checklist, Civilian Version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e8b882f8-17dd-430a-9b9e-4aa106538f75"/>
                <w:id w:val="-2007123857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5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PG-13: Prolonged Grief Scale 13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5161fe44-d8c1-4309-b208-9b33a3860e71"/>
                <w:id w:val="837653288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18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PTSD: Posttraumatic Stress Disorder; RRS: Ruminative Response Scale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b80e11a0-c4fc-4546-a390-e1c2c2c65387"/>
                <w:id w:val="-1682583106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6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SF-12: Short Form 12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1477bd6f-f459-40f6-a31c-d90706f3fe55"/>
                <w:id w:val="-1986541711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7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STAI: </w:t>
            </w:r>
            <w:r w:rsidRPr="002A4A2C">
              <w:rPr>
                <w:rFonts w:ascii="Cambria" w:hAnsi="Cambria" w:cs="Arial"/>
                <w:color w:val="231F20"/>
                <w:sz w:val="20"/>
                <w:szCs w:val="18"/>
                <w:lang w:val="en-US"/>
              </w:rPr>
              <w:t xml:space="preserve">State-Trait Anxiety Inventory </w:t>
            </w:r>
            <w:sdt>
              <w:sdtPr>
                <w:rPr>
                  <w:rFonts w:ascii="Cambria" w:hAnsi="Cambria" w:cs="Arial"/>
                  <w:color w:val="231F20"/>
                  <w:sz w:val="20"/>
                  <w:szCs w:val="18"/>
                  <w:lang w:val="en-US"/>
                </w:rPr>
                <w:alias w:val="Don't edit this field"/>
                <w:tag w:val="CitaviPlaceholder#fb0faad7-a672-428b-a0b8-f5d0b459973b"/>
                <w:id w:val="-295676197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color w:val="231F20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color w:val="231F20"/>
                    <w:sz w:val="20"/>
                    <w:szCs w:val="18"/>
                    <w:lang w:val="en-US"/>
                  </w:rPr>
                  <w:instrText>ADDIN CitaviPlaceholder{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}</w:instrText>
                </w:r>
                <w:r w:rsidRPr="002A4A2C">
                  <w:rPr>
                    <w:rFonts w:ascii="Cambria" w:hAnsi="Cambria" w:cs="Arial"/>
                    <w:color w:val="231F20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color w:val="231F20"/>
                    <w:sz w:val="20"/>
                    <w:szCs w:val="18"/>
                    <w:lang w:val="en-US"/>
                  </w:rPr>
                  <w:t>[58]</w:t>
                </w:r>
                <w:r w:rsidRPr="002A4A2C">
                  <w:rPr>
                    <w:rFonts w:ascii="Cambria" w:hAnsi="Cambria" w:cs="Arial"/>
                    <w:color w:val="231F20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color w:val="231F20"/>
                <w:sz w:val="20"/>
                <w:szCs w:val="18"/>
                <w:lang w:val="en-US"/>
              </w:rPr>
              <w:t xml:space="preserve">; </w:t>
            </w:r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SWLS: Satisfaction With Life Scale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e4d07176-db59-4671-ad13-a43ed46e5396"/>
                <w:id w:val="1693727102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59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TRIG-D: Texas Revised Inventory of Grief – German Version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29cc73ae-26e9-437d-8d7c-45b2c976ea2f"/>
                <w:id w:val="-1754652185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60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  <w:r w:rsidRPr="002A4A2C">
              <w:rPr>
                <w:rFonts w:ascii="Cambria" w:hAnsi="Cambria" w:cs="Arial"/>
                <w:sz w:val="20"/>
                <w:szCs w:val="18"/>
                <w:lang w:val="en-US"/>
              </w:rPr>
              <w:t xml:space="preserve">; UGRS: Utrecht Grief Rumination Scale </w:t>
            </w:r>
            <w:sdt>
              <w:sdtPr>
                <w:rPr>
                  <w:rFonts w:ascii="Cambria" w:hAnsi="Cambria" w:cs="Arial"/>
                  <w:sz w:val="20"/>
                  <w:szCs w:val="18"/>
                  <w:lang w:val="en-US"/>
                </w:rPr>
                <w:alias w:val="Don't edit this field"/>
                <w:tag w:val="CitaviPlaceholder#c1138f62-0e1e-440a-a304-da885ee6d443"/>
                <w:id w:val="1773970750"/>
                <w:placeholder>
                  <w:docPart w:val="ED677DCB7554486892C61FBA078B66B6"/>
                </w:placeholder>
              </w:sdtPr>
              <w:sdtEndPr/>
              <w:sdtContent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begin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instrText>ADDIN CitaviPlaceholder{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}</w:instrTex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separate"/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t>[61]</w:t>
                </w:r>
                <w:r w:rsidRPr="002A4A2C">
                  <w:rPr>
                    <w:rFonts w:ascii="Cambria" w:hAnsi="Cambria" w:cs="Arial"/>
                    <w:sz w:val="20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</w:tbl>
    <w:p w:rsidR="00095DB4" w:rsidRPr="002A4A2C" w:rsidRDefault="00095DB4">
      <w:pPr>
        <w:rPr>
          <w:rFonts w:ascii="Cambria" w:hAnsi="Cambria" w:cs="Arial"/>
        </w:rPr>
      </w:pPr>
    </w:p>
    <w:sectPr w:rsidR="00095DB4" w:rsidRPr="002A4A2C" w:rsidSect="00E531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13E"/>
    <w:rsid w:val="00095DB4"/>
    <w:rsid w:val="00115877"/>
    <w:rsid w:val="002A4A2C"/>
    <w:rsid w:val="00316D4B"/>
    <w:rsid w:val="00DD13BD"/>
    <w:rsid w:val="00E5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74CDC"/>
  <w15:chartTrackingRefBased/>
  <w15:docId w15:val="{06B9FEB5-FE58-4945-9D70-1E1383A6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313E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D677DCB7554486892C61FBA078B66B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3A1486F-DD49-4E23-94B7-A66173189B1B}"/>
      </w:docPartPr>
      <w:docPartBody>
        <w:p w:rsidR="009D401C" w:rsidRDefault="0099007F" w:rsidP="0099007F">
          <w:pPr>
            <w:pStyle w:val="ED677DCB7554486892C61FBA078B66B6"/>
          </w:pPr>
          <w:r w:rsidRPr="00A852D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07F"/>
    <w:rsid w:val="0099007F"/>
    <w:rsid w:val="009D401C"/>
    <w:rsid w:val="00A4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44F04"/>
    <w:rPr>
      <w:color w:val="808080"/>
    </w:rPr>
  </w:style>
  <w:style w:type="paragraph" w:customStyle="1" w:styleId="ED677DCB7554486892C61FBA078B66B6">
    <w:name w:val="ED677DCB7554486892C61FBA078B66B6"/>
    <w:rsid w:val="0099007F"/>
  </w:style>
  <w:style w:type="paragraph" w:customStyle="1" w:styleId="EAFE3E6E4C2448B3AC7CA6ED7AEBA573">
    <w:name w:val="EAFE3E6E4C2448B3AC7CA6ED7AEBA573"/>
    <w:rsid w:val="00A44F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54</Words>
  <Characters>80985</Characters>
  <Application>Microsoft Office Word</Application>
  <DocSecurity>0</DocSecurity>
  <Lines>674</Lines>
  <Paragraphs>187</Paragraphs>
  <ScaleCrop>false</ScaleCrop>
  <Company>Universitätsklinikum Leipzig AöR</Company>
  <LinksUpToDate>false</LinksUpToDate>
  <CharactersWithSpaces>9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lke, Andrea</dc:creator>
  <cp:keywords/>
  <dc:description/>
  <cp:lastModifiedBy>Zülke, Andrea</cp:lastModifiedBy>
  <cp:revision>5</cp:revision>
  <dcterms:created xsi:type="dcterms:W3CDTF">2021-03-15T07:09:00Z</dcterms:created>
  <dcterms:modified xsi:type="dcterms:W3CDTF">2021-12-08T12:38:00Z</dcterms:modified>
</cp:coreProperties>
</file>